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4A38" w14:textId="6B9FA6F7" w:rsidR="00017E8B" w:rsidRPr="00BD4AF0" w:rsidRDefault="00017E8B" w:rsidP="00017E8B">
      <w:pPr>
        <w:pStyle w:val="Heading2"/>
        <w:rPr>
          <w:color w:val="auto"/>
          <w:sz w:val="24"/>
          <w:szCs w:val="24"/>
          <w:lang w:val="en-US"/>
        </w:rPr>
      </w:pPr>
      <w:r w:rsidRPr="00BD4AF0">
        <w:rPr>
          <w:color w:val="auto"/>
          <w:sz w:val="24"/>
          <w:szCs w:val="24"/>
          <w:lang w:val="en-US"/>
        </w:rPr>
        <w:t xml:space="preserve">Supplementary file </w:t>
      </w:r>
      <w:r w:rsidR="00616888" w:rsidRPr="00BD4AF0">
        <w:rPr>
          <w:color w:val="auto"/>
          <w:sz w:val="24"/>
          <w:szCs w:val="24"/>
          <w:lang w:val="en-US"/>
        </w:rPr>
        <w:t>6</w:t>
      </w:r>
      <w:r w:rsidRPr="00BD4AF0">
        <w:rPr>
          <w:color w:val="auto"/>
          <w:sz w:val="24"/>
          <w:szCs w:val="24"/>
          <w:lang w:val="en-US"/>
        </w:rPr>
        <w:t xml:space="preserve"> – Results of Multinominal linear regression analysis</w:t>
      </w:r>
    </w:p>
    <w:tbl>
      <w:tblPr>
        <w:tblW w:w="16015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1"/>
        <w:gridCol w:w="642"/>
        <w:gridCol w:w="717"/>
        <w:gridCol w:w="712"/>
        <w:gridCol w:w="719"/>
        <w:gridCol w:w="719"/>
        <w:gridCol w:w="668"/>
        <w:gridCol w:w="668"/>
        <w:gridCol w:w="697"/>
        <w:gridCol w:w="715"/>
        <w:gridCol w:w="715"/>
        <w:gridCol w:w="668"/>
        <w:gridCol w:w="665"/>
        <w:gridCol w:w="674"/>
        <w:gridCol w:w="700"/>
        <w:gridCol w:w="700"/>
        <w:gridCol w:w="681"/>
        <w:gridCol w:w="642"/>
        <w:gridCol w:w="642"/>
        <w:gridCol w:w="700"/>
        <w:gridCol w:w="700"/>
      </w:tblGrid>
      <w:tr w:rsidR="00017E8B" w:rsidRPr="00A303F1" w14:paraId="3EB328E3" w14:textId="77777777" w:rsidTr="00AA5D7F">
        <w:trPr>
          <w:trHeight w:val="300"/>
        </w:trPr>
        <w:tc>
          <w:tcPr>
            <w:tcW w:w="16015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F3E3A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S5. Detailed multinominal linear regression analysis with desire for engagement and demographic variables. significant results are highlighted in grey.</w:t>
            </w:r>
          </w:p>
        </w:tc>
      </w:tr>
      <w:tr w:rsidR="00017E8B" w14:paraId="1B5680A2" w14:textId="77777777" w:rsidTr="00AA5D7F">
        <w:trPr>
          <w:trHeight w:val="251"/>
        </w:trPr>
        <w:tc>
          <w:tcPr>
            <w:tcW w:w="2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462EE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5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435D4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Nightly curfew</w:t>
            </w:r>
          </w:p>
        </w:tc>
        <w:tc>
          <w:tcPr>
            <w:tcW w:w="34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1D91C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losure of schools &amp; daycares</w:t>
            </w:r>
          </w:p>
        </w:tc>
        <w:tc>
          <w:tcPr>
            <w:tcW w:w="34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2F1E0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ovid entry pass</w:t>
            </w:r>
          </w:p>
        </w:tc>
        <w:tc>
          <w:tcPr>
            <w:tcW w:w="33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5C4A9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1.5m social distancing</w:t>
            </w:r>
          </w:p>
        </w:tc>
      </w:tr>
      <w:tr w:rsidR="00017E8B" w14:paraId="5994CE9F" w14:textId="77777777" w:rsidTr="00AA5D7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766E" w14:textId="77777777" w:rsidR="00017E8B" w:rsidRDefault="00017E8B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940EA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B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1A84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Sig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1F4B2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Exp(B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3A16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4DB5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C125D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B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94C0E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Sig.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79FDD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Exp(B)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C8E9E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8191F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865F3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B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BCAC8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Sig.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F3AA3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Exp(B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97333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5729F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B2AC8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B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51F83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Sig.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6AACC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Exp(B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33584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8E7E3" w14:textId="77777777" w:rsidR="00017E8B" w:rsidRDefault="00017E8B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Upper bound</w:t>
            </w:r>
          </w:p>
        </w:tc>
      </w:tr>
      <w:tr w:rsidR="00017E8B" w14:paraId="50CE5885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79DD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374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E8F5A" w14:textId="77777777" w:rsidR="00017E8B" w:rsidRDefault="00017E8B" w:rsidP="00AA5D7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017E8B" w14:paraId="66AFEB81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6C49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Women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0289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15BD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CB85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2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8EA1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AA58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6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C955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A030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2BD8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E588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74DD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5E23BA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7238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9BAABD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E262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9891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1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93E288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59AB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C2CFF8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3957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AC62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24</w:t>
            </w:r>
          </w:p>
        </w:tc>
      </w:tr>
      <w:tr w:rsidR="00017E8B" w14:paraId="4529332D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A95F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Age category</w:t>
            </w:r>
          </w:p>
        </w:tc>
        <w:tc>
          <w:tcPr>
            <w:tcW w:w="1374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735D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</w:p>
        </w:tc>
      </w:tr>
      <w:tr w:rsidR="00017E8B" w14:paraId="5320B868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D166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18-2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71F53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36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A145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BAFD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4A6B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806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F641D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22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9845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066DB4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9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69B7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7F7C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3AA7B2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16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3F89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0A475C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6FA4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B7AD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43AC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44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0F39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D99E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6400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267B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3</w:t>
            </w:r>
          </w:p>
        </w:tc>
      </w:tr>
      <w:tr w:rsidR="00017E8B" w14:paraId="622C0501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F562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25-3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9175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12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16A8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8FA10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1F61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ABB0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E16D4B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73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C298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B021C3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0A98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50B3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C3D29E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87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C8D5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247B63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589B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0DF8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BF60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24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B352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365B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23F8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5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CD9C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124</w:t>
            </w:r>
          </w:p>
        </w:tc>
      </w:tr>
      <w:tr w:rsidR="00017E8B" w14:paraId="7D38BADF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8E36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35-4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90A2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65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6B62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612E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F74E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4344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16685B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,13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5D74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7C00E3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F1F6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4021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E21002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51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EA87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46192B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6DDF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CF70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5DEC9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35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AFC6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4C2E70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67E1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0242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6</w:t>
            </w:r>
          </w:p>
        </w:tc>
      </w:tr>
      <w:tr w:rsidR="00017E8B" w14:paraId="32B9B4D7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5E5C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50-6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C414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45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400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1E9F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A778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7A5F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6081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23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0FF7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48EF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D1EF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A2BB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27C15F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35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2D88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419974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E19C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0831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173183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37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4319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F9E8E1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E352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097AD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1</w:t>
            </w:r>
          </w:p>
        </w:tc>
      </w:tr>
      <w:tr w:rsidR="00017E8B" w14:paraId="2DEC93AE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B665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374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1418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</w:p>
        </w:tc>
      </w:tr>
      <w:tr w:rsidR="00017E8B" w14:paraId="139AE364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A471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Low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5FEC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20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B94F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FD4C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29D7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01A3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AF2C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139C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24D9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6E8C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CF51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5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3EC5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16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EB62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EA2E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C3C4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0564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A419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07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A27A3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6A92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51B7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B37D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8</w:t>
            </w:r>
          </w:p>
        </w:tc>
      </w:tr>
      <w:tr w:rsidR="00017E8B" w14:paraId="1D13AB8E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23F8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Middle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C13D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17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19A8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2508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87EA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68D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5F0C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01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3A32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67E8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11B2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C32C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6288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08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CDFF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3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9C1C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CCDF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860CD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76FF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05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F4B3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674A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6BA9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0DDA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4</w:t>
            </w:r>
          </w:p>
        </w:tc>
      </w:tr>
      <w:tr w:rsidR="00017E8B" w14:paraId="4E0AF64A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92B4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Place of residency</w:t>
            </w:r>
          </w:p>
        </w:tc>
        <w:tc>
          <w:tcPr>
            <w:tcW w:w="1374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ECBB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</w:p>
        </w:tc>
      </w:tr>
      <w:tr w:rsidR="00017E8B" w14:paraId="184BAA98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74CA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West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3647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35C3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4878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0746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E60E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8042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38F7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4103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EE01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8224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8000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58DD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E682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DDF0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2FBD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46CB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B0A1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DC50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C86B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A0D4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8</w:t>
            </w:r>
          </w:p>
        </w:tc>
      </w:tr>
      <w:tr w:rsidR="00017E8B" w14:paraId="0D673B7A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C486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North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1B62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6259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C5AB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0CE9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1B7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2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5AA2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DA44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36F1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A7E0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1D23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0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9A9BF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E229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25FE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6520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67F7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58BD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20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1ADC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3EDB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2E06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7398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8</w:t>
            </w:r>
          </w:p>
        </w:tc>
      </w:tr>
      <w:tr w:rsidR="00017E8B" w14:paraId="3D0E1E4F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170B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East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DFB9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8B06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719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7097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295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0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5EC4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5914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2D01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6F6D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7D40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95D95B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5557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CED653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1C44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3BFF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2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76CD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6A02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C1A7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1316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24B4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8</w:t>
            </w:r>
          </w:p>
        </w:tc>
      </w:tr>
      <w:tr w:rsidR="00017E8B" w14:paraId="63797E51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D95CA" w14:textId="77777777" w:rsidR="00017E8B" w:rsidRDefault="00017E8B" w:rsidP="00AA5D7F">
            <w:pPr>
              <w:pStyle w:val="NoSpacing"/>
              <w:spacing w:line="256" w:lineRule="auto"/>
              <w:rPr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Migration Background</w:t>
            </w:r>
          </w:p>
        </w:tc>
        <w:tc>
          <w:tcPr>
            <w:tcW w:w="1374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83F1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</w:p>
        </w:tc>
      </w:tr>
      <w:tr w:rsidR="00017E8B" w14:paraId="26040433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FDA4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Native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551A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B0DB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5A2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55B7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3E73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4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41AC94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98D6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DA1862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342D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7AA9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9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91C9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09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A47E9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58FF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F98F2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B3C9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FCA3D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E632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E6C3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B4C48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A441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0</w:t>
            </w:r>
          </w:p>
        </w:tc>
      </w:tr>
      <w:tr w:rsidR="00017E8B" w14:paraId="1307BBCF" w14:textId="77777777" w:rsidTr="00AA5D7F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CF1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Non-Western Migrant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11EEB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70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06C2E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42EEF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3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538F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64187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CB91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33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4F05C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5C6D4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9587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439A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F23B240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73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A1625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1B05B9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5802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20DAA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33E21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,21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325C6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CCFBB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A189F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F3D83" w14:textId="77777777" w:rsidR="00017E8B" w:rsidRDefault="00017E8B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4</w:t>
            </w:r>
          </w:p>
        </w:tc>
      </w:tr>
    </w:tbl>
    <w:p w14:paraId="66D0F8D5" w14:textId="77777777" w:rsidR="007536C0" w:rsidRDefault="00BD4AF0"/>
    <w:sectPr w:rsidR="007536C0" w:rsidSect="00017E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0D6E6" w14:textId="77777777" w:rsidR="00E12C9A" w:rsidRDefault="00E12C9A" w:rsidP="00E12C9A">
      <w:pPr>
        <w:spacing w:after="0" w:line="240" w:lineRule="auto"/>
      </w:pPr>
      <w:r>
        <w:separator/>
      </w:r>
    </w:p>
  </w:endnote>
  <w:endnote w:type="continuationSeparator" w:id="0">
    <w:p w14:paraId="1F43EFC8" w14:textId="77777777" w:rsidR="00E12C9A" w:rsidRDefault="00E12C9A" w:rsidP="00E12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2B8A6" w14:textId="77777777" w:rsidR="00E12C9A" w:rsidRDefault="00E12C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662421"/>
      <w:docPartObj>
        <w:docPartGallery w:val="Page Numbers (Bottom of Page)"/>
        <w:docPartUnique/>
      </w:docPartObj>
    </w:sdtPr>
    <w:sdtEndPr/>
    <w:sdtContent>
      <w:p w14:paraId="08EA8429" w14:textId="5EC9B0F7" w:rsidR="00E12C9A" w:rsidRDefault="00E12C9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66AE9E" w14:textId="77777777" w:rsidR="00E12C9A" w:rsidRDefault="00E12C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1046D" w14:textId="77777777" w:rsidR="00E12C9A" w:rsidRDefault="00E12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868E5" w14:textId="77777777" w:rsidR="00E12C9A" w:rsidRDefault="00E12C9A" w:rsidP="00E12C9A">
      <w:pPr>
        <w:spacing w:after="0" w:line="240" w:lineRule="auto"/>
      </w:pPr>
      <w:r>
        <w:separator/>
      </w:r>
    </w:p>
  </w:footnote>
  <w:footnote w:type="continuationSeparator" w:id="0">
    <w:p w14:paraId="506AE3FD" w14:textId="77777777" w:rsidR="00E12C9A" w:rsidRDefault="00E12C9A" w:rsidP="00E12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0FB7E" w14:textId="77777777" w:rsidR="00E12C9A" w:rsidRDefault="00E12C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E44EC" w14:textId="77777777" w:rsidR="00E12C9A" w:rsidRDefault="00E12C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BD290" w14:textId="77777777" w:rsidR="00E12C9A" w:rsidRDefault="00E12C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E8B"/>
    <w:rsid w:val="00017E8B"/>
    <w:rsid w:val="00422DA6"/>
    <w:rsid w:val="00616888"/>
    <w:rsid w:val="00BD4AF0"/>
    <w:rsid w:val="00E12C9A"/>
    <w:rsid w:val="00E5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86D6E"/>
  <w15:chartTrackingRefBased/>
  <w15:docId w15:val="{E8B4B66F-350F-4108-A225-B3BF8E08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E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7E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017E8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17E8B"/>
  </w:style>
  <w:style w:type="paragraph" w:styleId="Header">
    <w:name w:val="header"/>
    <w:basedOn w:val="Normal"/>
    <w:link w:val="HeaderChar"/>
    <w:uiPriority w:val="99"/>
    <w:unhideWhenUsed/>
    <w:rsid w:val="00E12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C9A"/>
  </w:style>
  <w:style w:type="paragraph" w:styleId="Footer">
    <w:name w:val="footer"/>
    <w:basedOn w:val="Normal"/>
    <w:link w:val="FooterChar"/>
    <w:uiPriority w:val="99"/>
    <w:unhideWhenUsed/>
    <w:rsid w:val="00E12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emper</dc:creator>
  <cp:keywords/>
  <dc:description/>
  <cp:lastModifiedBy>Sophie Kemper</cp:lastModifiedBy>
  <cp:revision>4</cp:revision>
  <dcterms:created xsi:type="dcterms:W3CDTF">2022-10-07T14:26:00Z</dcterms:created>
  <dcterms:modified xsi:type="dcterms:W3CDTF">2023-09-20T12:08:00Z</dcterms:modified>
</cp:coreProperties>
</file>